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AF616" w14:textId="57117F27" w:rsidR="00A26F20" w:rsidRPr="00E13E47" w:rsidRDefault="0088066F" w:rsidP="00790794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S3 T</w:t>
      </w:r>
      <w:bookmarkStart w:id="0" w:name="_GoBack"/>
      <w:r>
        <w:rPr>
          <w:rFonts w:ascii="Arial" w:hAnsi="Arial" w:cs="Times"/>
          <w:b/>
          <w:sz w:val="28"/>
          <w:szCs w:val="20"/>
        </w:rPr>
        <w:t>abl</w:t>
      </w:r>
      <w:bookmarkEnd w:id="0"/>
      <w:r>
        <w:rPr>
          <w:rFonts w:ascii="Arial" w:hAnsi="Arial" w:cs="Times"/>
          <w:b/>
          <w:sz w:val="28"/>
          <w:szCs w:val="20"/>
        </w:rPr>
        <w:t xml:space="preserve">e </w:t>
      </w:r>
      <w:r w:rsidR="00BD49FC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4FFF90F1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1A685D92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30DA72B9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476FDE07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29A57C93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4CA8D890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53DCFD39" w14:textId="77777777">
        <w:tc>
          <w:tcPr>
            <w:tcW w:w="2952" w:type="dxa"/>
            <w:shd w:val="clear" w:color="auto" w:fill="C0C0C0"/>
          </w:tcPr>
          <w:p w14:paraId="0488D8E5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10F56EB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32A5D5D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F09BE7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2EA888BD" w14:textId="77777777">
        <w:tc>
          <w:tcPr>
            <w:tcW w:w="2952" w:type="dxa"/>
          </w:tcPr>
          <w:p w14:paraId="5FEB68AB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51B56B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4DA883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B56440E" w14:textId="77777777">
        <w:tc>
          <w:tcPr>
            <w:tcW w:w="2952" w:type="dxa"/>
          </w:tcPr>
          <w:p w14:paraId="12927D93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8E82BC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DE312D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30D2970" w14:textId="77777777">
        <w:tc>
          <w:tcPr>
            <w:tcW w:w="2952" w:type="dxa"/>
          </w:tcPr>
          <w:p w14:paraId="277D9C49" w14:textId="77777777" w:rsidR="00790794" w:rsidRPr="0091109C" w:rsidRDefault="00790794" w:rsidP="001634C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14:paraId="18E17623" w14:textId="77777777" w:rsidR="00790794" w:rsidRPr="00991380" w:rsidRDefault="00790794" w:rsidP="001634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7DD97C" w14:textId="77777777" w:rsidR="00790794" w:rsidRPr="0091109C" w:rsidRDefault="001634C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269016C5" w14:textId="77777777">
        <w:tc>
          <w:tcPr>
            <w:tcW w:w="2952" w:type="dxa"/>
          </w:tcPr>
          <w:p w14:paraId="4AFB7AC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2CA26DB4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E574F74" w14:textId="77777777" w:rsidR="00790794" w:rsidRPr="0091109C" w:rsidRDefault="001634C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3014CB6C" w14:textId="77777777">
        <w:tc>
          <w:tcPr>
            <w:tcW w:w="2952" w:type="dxa"/>
          </w:tcPr>
          <w:p w14:paraId="00C6405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509EE2A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692DF3" w14:textId="77777777" w:rsidR="00790794" w:rsidRPr="0091109C" w:rsidRDefault="001634C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32B3E06F" w14:textId="77777777">
        <w:tc>
          <w:tcPr>
            <w:tcW w:w="2952" w:type="dxa"/>
          </w:tcPr>
          <w:p w14:paraId="28CCC9B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53638FB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D8DC463" w14:textId="77777777" w:rsidR="00790794" w:rsidRPr="0091109C" w:rsidRDefault="001634C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C535045" w14:textId="77777777">
        <w:tc>
          <w:tcPr>
            <w:tcW w:w="2952" w:type="dxa"/>
          </w:tcPr>
          <w:p w14:paraId="39B5CD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0E92E28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098580" w14:textId="77777777" w:rsidR="00790794" w:rsidRPr="0091109C" w:rsidRDefault="001634C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3F2DDF7" w14:textId="77777777">
        <w:tc>
          <w:tcPr>
            <w:tcW w:w="2952" w:type="dxa"/>
          </w:tcPr>
          <w:p w14:paraId="533B5FE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7DBE07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93FE9A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1455EA0" w14:textId="77777777">
        <w:tc>
          <w:tcPr>
            <w:tcW w:w="2952" w:type="dxa"/>
          </w:tcPr>
          <w:p w14:paraId="773A3F1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1092766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D5E1D4" w14:textId="77777777" w:rsidR="00790794" w:rsidRPr="0091109C" w:rsidRDefault="001634C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564EF409" w14:textId="77777777">
        <w:tc>
          <w:tcPr>
            <w:tcW w:w="2952" w:type="dxa"/>
          </w:tcPr>
          <w:p w14:paraId="0D4C0D7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9ACA8DA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research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FD69640" w14:textId="77777777" w:rsidR="00790794" w:rsidRPr="00672500" w:rsidRDefault="001634C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24CF47D5" w14:textId="77777777">
        <w:tc>
          <w:tcPr>
            <w:tcW w:w="2952" w:type="dxa"/>
          </w:tcPr>
          <w:p w14:paraId="2DF4CE7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23A28DB8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E238C6F" w14:textId="77777777" w:rsidR="00790794" w:rsidRPr="00672500" w:rsidRDefault="00EB52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7F5CC88B" w14:textId="77777777">
        <w:tc>
          <w:tcPr>
            <w:tcW w:w="2952" w:type="dxa"/>
          </w:tcPr>
          <w:p w14:paraId="3F03712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2179BB1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EBC7837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71D8F0D" w14:textId="77777777">
        <w:tc>
          <w:tcPr>
            <w:tcW w:w="2952" w:type="dxa"/>
          </w:tcPr>
          <w:p w14:paraId="2586894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54D9B0C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D41F9EA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39E3087" w14:textId="77777777">
        <w:tc>
          <w:tcPr>
            <w:tcW w:w="2952" w:type="dxa"/>
          </w:tcPr>
          <w:p w14:paraId="7405C81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CDA7A3E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e.g. grounded theory,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906C7A" w14:textId="77777777" w:rsidR="00790794" w:rsidRPr="00672500" w:rsidRDefault="00EB52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9815573" w14:textId="77777777">
        <w:tc>
          <w:tcPr>
            <w:tcW w:w="2952" w:type="dxa"/>
          </w:tcPr>
          <w:p w14:paraId="56B88B5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0C5D8A8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1154EEB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AF4D85B" w14:textId="77777777">
        <w:tc>
          <w:tcPr>
            <w:tcW w:w="2952" w:type="dxa"/>
          </w:tcPr>
          <w:p w14:paraId="21B81E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2F733866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4778DE" w14:textId="77777777" w:rsidR="00790794" w:rsidRPr="00672500" w:rsidRDefault="00EB52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34F228BD" w14:textId="77777777">
        <w:tc>
          <w:tcPr>
            <w:tcW w:w="2952" w:type="dxa"/>
          </w:tcPr>
          <w:p w14:paraId="5E1CF0B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174AF479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917995" w14:textId="77777777" w:rsidR="00790794" w:rsidRPr="00672500" w:rsidRDefault="00EB52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6-7</w:t>
            </w:r>
          </w:p>
        </w:tc>
      </w:tr>
      <w:tr w:rsidR="00790794" w:rsidRPr="0091109C" w14:paraId="5F756A94" w14:textId="77777777">
        <w:tc>
          <w:tcPr>
            <w:tcW w:w="2952" w:type="dxa"/>
          </w:tcPr>
          <w:p w14:paraId="4911ABC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45F8F32C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95CA0E" w14:textId="77777777" w:rsidR="00790794" w:rsidRPr="00672500" w:rsidRDefault="00EB52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0BFD20D4" w14:textId="77777777">
        <w:tc>
          <w:tcPr>
            <w:tcW w:w="2952" w:type="dxa"/>
          </w:tcPr>
          <w:p w14:paraId="3686946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14:paraId="63F7BE5B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24E96D4" w14:textId="33482B1B" w:rsidR="00790794" w:rsidRPr="00672500" w:rsidRDefault="006725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30C1910C" w14:textId="77777777">
        <w:tc>
          <w:tcPr>
            <w:tcW w:w="2952" w:type="dxa"/>
          </w:tcPr>
          <w:p w14:paraId="08E12861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40D6D007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BF77EA1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0F14584" w14:textId="77777777">
        <w:tc>
          <w:tcPr>
            <w:tcW w:w="2952" w:type="dxa"/>
          </w:tcPr>
          <w:p w14:paraId="0CE659C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7C0F91D1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59ED4B" w14:textId="77777777" w:rsidR="00790794" w:rsidRPr="00672500" w:rsidRDefault="005B77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18525666" w14:textId="77777777">
        <w:tc>
          <w:tcPr>
            <w:tcW w:w="2952" w:type="dxa"/>
          </w:tcPr>
          <w:p w14:paraId="6304A8C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44CAB8BF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01E5FEA" w14:textId="77777777" w:rsidR="00790794" w:rsidRPr="00672500" w:rsidRDefault="005B77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0ACAF95E" w14:textId="77777777" w:rsidTr="00561043">
        <w:trPr>
          <w:trHeight w:val="75"/>
        </w:trPr>
        <w:tc>
          <w:tcPr>
            <w:tcW w:w="2952" w:type="dxa"/>
          </w:tcPr>
          <w:p w14:paraId="29C937F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2775897A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27D95F" w14:textId="77777777" w:rsidR="00790794" w:rsidRPr="00672500" w:rsidRDefault="005B77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746CFB2C" w14:textId="77777777">
        <w:tc>
          <w:tcPr>
            <w:tcW w:w="2952" w:type="dxa"/>
          </w:tcPr>
          <w:p w14:paraId="27CD352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67E2219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FEEBA47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0A8FE1C" w14:textId="77777777">
        <w:tc>
          <w:tcPr>
            <w:tcW w:w="2952" w:type="dxa"/>
          </w:tcPr>
          <w:p w14:paraId="13ECCED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7EC780FD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AC7248" w14:textId="77777777" w:rsidR="00790794" w:rsidRPr="00672500" w:rsidRDefault="0056104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6-7</w:t>
            </w:r>
          </w:p>
        </w:tc>
      </w:tr>
      <w:tr w:rsidR="00790794" w:rsidRPr="0091109C" w14:paraId="3927FAA8" w14:textId="77777777">
        <w:tc>
          <w:tcPr>
            <w:tcW w:w="2952" w:type="dxa"/>
          </w:tcPr>
          <w:p w14:paraId="4E295CB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23D71C45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E644E99" w14:textId="77777777" w:rsidR="00790794" w:rsidRPr="00672500" w:rsidRDefault="00FF6C1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DE46CA7" w14:textId="77777777">
        <w:tc>
          <w:tcPr>
            <w:tcW w:w="2952" w:type="dxa"/>
          </w:tcPr>
          <w:p w14:paraId="4DC7C5E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04007568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0A4D0A1" w14:textId="77777777" w:rsidR="00790794" w:rsidRPr="00672500" w:rsidRDefault="0056104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3BD396CE" w14:textId="77777777">
        <w:tc>
          <w:tcPr>
            <w:tcW w:w="2952" w:type="dxa"/>
          </w:tcPr>
          <w:p w14:paraId="6F293D6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1C256047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672500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672500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070" w:type="dxa"/>
          </w:tcPr>
          <w:p w14:paraId="60EB3EC3" w14:textId="77777777" w:rsidR="00790794" w:rsidRPr="00672500" w:rsidRDefault="0056104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7,9</w:t>
            </w:r>
          </w:p>
        </w:tc>
      </w:tr>
      <w:tr w:rsidR="00790794" w:rsidRPr="0091109C" w14:paraId="318CEE87" w14:textId="77777777">
        <w:tc>
          <w:tcPr>
            <w:tcW w:w="2952" w:type="dxa"/>
          </w:tcPr>
          <w:p w14:paraId="3F4D401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11A18C3A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D8D51ED" w14:textId="77777777" w:rsidR="00790794" w:rsidRPr="00672500" w:rsidRDefault="0056104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62F4C950" w14:textId="77777777">
        <w:tc>
          <w:tcPr>
            <w:tcW w:w="2952" w:type="dxa"/>
          </w:tcPr>
          <w:p w14:paraId="06A78D9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64EF4D1E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B6E5662" w14:textId="77777777" w:rsidR="00790794" w:rsidRPr="00672500" w:rsidRDefault="00FF6C1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4ABEA12D" w14:textId="77777777">
        <w:tc>
          <w:tcPr>
            <w:tcW w:w="2952" w:type="dxa"/>
          </w:tcPr>
          <w:p w14:paraId="63DBE87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0672E8DE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15C3DE1" w14:textId="77777777" w:rsidR="00790794" w:rsidRPr="00672500" w:rsidRDefault="00FF6C1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0B444B6" w14:textId="77777777">
        <w:tc>
          <w:tcPr>
            <w:tcW w:w="2952" w:type="dxa"/>
          </w:tcPr>
          <w:p w14:paraId="0E3A1D4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682219B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95017F8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4FAC1C7" w14:textId="77777777">
        <w:tc>
          <w:tcPr>
            <w:tcW w:w="2952" w:type="dxa"/>
          </w:tcPr>
          <w:p w14:paraId="1EBCB5C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895C3CC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48532CD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6F00FD7" w14:textId="77777777">
        <w:tc>
          <w:tcPr>
            <w:tcW w:w="2952" w:type="dxa"/>
          </w:tcPr>
          <w:p w14:paraId="52E8F14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4D7DA9C7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E727D5" w14:textId="77777777" w:rsidR="00790794" w:rsidRPr="00672500" w:rsidRDefault="00570BE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8-9</w:t>
            </w:r>
          </w:p>
        </w:tc>
      </w:tr>
      <w:tr w:rsidR="00790794" w:rsidRPr="0091109C" w14:paraId="2400FA23" w14:textId="77777777">
        <w:tc>
          <w:tcPr>
            <w:tcW w:w="2952" w:type="dxa"/>
          </w:tcPr>
          <w:p w14:paraId="429C6F7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066C0EB5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7CE242" w14:textId="77777777" w:rsidR="00790794" w:rsidRPr="00672500" w:rsidRDefault="00570BE6" w:rsidP="00570BE6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8-9</w:t>
            </w:r>
          </w:p>
        </w:tc>
      </w:tr>
      <w:tr w:rsidR="00790794" w:rsidRPr="0091109C" w14:paraId="35873688" w14:textId="77777777">
        <w:tc>
          <w:tcPr>
            <w:tcW w:w="2952" w:type="dxa"/>
          </w:tcPr>
          <w:p w14:paraId="5488C37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1DBE9EC5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DDA171" w14:textId="77777777" w:rsidR="00790794" w:rsidRPr="00672500" w:rsidRDefault="00F6410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0096A333" w14:textId="77777777">
        <w:tc>
          <w:tcPr>
            <w:tcW w:w="2952" w:type="dxa"/>
          </w:tcPr>
          <w:p w14:paraId="1F43C8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065CF54F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3B7F7D" w14:textId="77777777" w:rsidR="00790794" w:rsidRPr="00672500" w:rsidRDefault="00F6410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2AF5073" w14:textId="77777777">
        <w:tc>
          <w:tcPr>
            <w:tcW w:w="2952" w:type="dxa"/>
          </w:tcPr>
          <w:p w14:paraId="2DFF85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3EA83BD9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0CD760" w14:textId="77777777" w:rsidR="00790794" w:rsidRPr="00672500" w:rsidRDefault="00FF6C1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533F14E" w14:textId="77777777">
        <w:tc>
          <w:tcPr>
            <w:tcW w:w="2952" w:type="dxa"/>
          </w:tcPr>
          <w:p w14:paraId="3AAE05B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11D672A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00B8682" w14:textId="77777777"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B05AE05" w14:textId="77777777">
        <w:tc>
          <w:tcPr>
            <w:tcW w:w="2952" w:type="dxa"/>
          </w:tcPr>
          <w:p w14:paraId="64BD337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96D7A36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7F632C0" w14:textId="77777777" w:rsidR="00790794" w:rsidRPr="00672500" w:rsidRDefault="009601F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1356EC0F" w14:textId="77777777">
        <w:tc>
          <w:tcPr>
            <w:tcW w:w="2952" w:type="dxa"/>
          </w:tcPr>
          <w:p w14:paraId="73F1A71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18A517AC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89D902" w14:textId="77777777" w:rsidR="00790794" w:rsidRPr="00672500" w:rsidRDefault="00FF6C1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11-19</w:t>
            </w:r>
          </w:p>
        </w:tc>
      </w:tr>
      <w:tr w:rsidR="00790794" w:rsidRPr="0091109C" w14:paraId="6020E1B1" w14:textId="77777777">
        <w:tc>
          <w:tcPr>
            <w:tcW w:w="2952" w:type="dxa"/>
          </w:tcPr>
          <w:p w14:paraId="08AAB61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18197F5B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5379376" w14:textId="77777777" w:rsidR="00790794" w:rsidRPr="00672500" w:rsidRDefault="009601F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10-1</w:t>
            </w:r>
            <w:r w:rsidR="00FF6C13" w:rsidRPr="00672500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4D4C828A" w14:textId="77777777">
        <w:tc>
          <w:tcPr>
            <w:tcW w:w="2952" w:type="dxa"/>
          </w:tcPr>
          <w:p w14:paraId="687F3C9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7445096E" w14:textId="77777777"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787BC39" w14:textId="77777777" w:rsidR="00790794" w:rsidRPr="00672500" w:rsidRDefault="009601F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11</w:t>
            </w:r>
            <w:r w:rsidR="00FF6C13" w:rsidRPr="00672500">
              <w:rPr>
                <w:rFonts w:ascii="Arial" w:eastAsiaTheme="minorHAnsi" w:hAnsi="Arial" w:cstheme="minorBidi"/>
                <w:sz w:val="22"/>
              </w:rPr>
              <w:t>-19</w:t>
            </w:r>
          </w:p>
        </w:tc>
      </w:tr>
    </w:tbl>
    <w:p w14:paraId="0B38CBF1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CF48DEE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 xml:space="preserve">. You will NOT be able to proceed with </w:t>
      </w:r>
      <w:r>
        <w:rPr>
          <w:rFonts w:ascii="Arial" w:hAnsi="Arial"/>
          <w:b/>
          <w:sz w:val="22"/>
        </w:rPr>
        <w:lastRenderedPageBreak/>
        <w:t>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6CF5B1D5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C6E6A"/>
    <w:rsid w:val="001634CE"/>
    <w:rsid w:val="003F6026"/>
    <w:rsid w:val="00561043"/>
    <w:rsid w:val="00570BE6"/>
    <w:rsid w:val="0057511E"/>
    <w:rsid w:val="005B7700"/>
    <w:rsid w:val="00672500"/>
    <w:rsid w:val="00790794"/>
    <w:rsid w:val="0083437F"/>
    <w:rsid w:val="00836F90"/>
    <w:rsid w:val="0088066F"/>
    <w:rsid w:val="00901283"/>
    <w:rsid w:val="009601F6"/>
    <w:rsid w:val="00A12740"/>
    <w:rsid w:val="00A24F38"/>
    <w:rsid w:val="00A26F20"/>
    <w:rsid w:val="00A52F44"/>
    <w:rsid w:val="00BD49FC"/>
    <w:rsid w:val="00C834E2"/>
    <w:rsid w:val="00DB40EB"/>
    <w:rsid w:val="00EA34CF"/>
    <w:rsid w:val="00EB52EA"/>
    <w:rsid w:val="00EE175F"/>
    <w:rsid w:val="00EE7287"/>
    <w:rsid w:val="00F64103"/>
    <w:rsid w:val="00FB7E15"/>
    <w:rsid w:val="00FF6C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DB93DD"/>
  <w15:docId w15:val="{B6B0690B-F916-41AD-A8F2-C7D9FF2EA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FF6C1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F6C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6C1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F6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6C1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FF6C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F6C13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dministrator</cp:lastModifiedBy>
  <cp:revision>2</cp:revision>
  <dcterms:created xsi:type="dcterms:W3CDTF">2019-01-05T10:03:00Z</dcterms:created>
  <dcterms:modified xsi:type="dcterms:W3CDTF">2019-01-05T10:03:00Z</dcterms:modified>
</cp:coreProperties>
</file>